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0B88B0" w14:textId="7661F6CB" w:rsidR="00BF2B84" w:rsidRDefault="00AD3E6E">
      <w:r>
        <w:rPr>
          <w:rFonts w:ascii="Arial" w:hAnsi="Arial" w:cs="Arial"/>
          <w:b/>
        </w:rPr>
        <w:t>Supplemental Information S</w:t>
      </w:r>
      <w:r w:rsidR="001A793F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 Fig</w:t>
      </w:r>
      <w:r>
        <w:rPr>
          <w:rFonts w:ascii="Arial" w:hAnsi="Arial" w:cs="Arial"/>
        </w:rPr>
        <w:t xml:space="preserve">. </w:t>
      </w:r>
      <w:bookmarkStart w:id="0" w:name="_GoBack"/>
      <w:bookmarkEnd w:id="0"/>
      <w:r w:rsidR="00795664" w:rsidRPr="00795664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757D81" wp14:editId="035C80C7">
                <wp:simplePos x="0" y="0"/>
                <wp:positionH relativeFrom="column">
                  <wp:posOffset>119685</wp:posOffset>
                </wp:positionH>
                <wp:positionV relativeFrom="paragraph">
                  <wp:posOffset>245745</wp:posOffset>
                </wp:positionV>
                <wp:extent cx="350520" cy="380365"/>
                <wp:effectExtent l="0" t="0" r="0" b="63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380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F42948" w14:textId="77777777" w:rsidR="00795664" w:rsidRDefault="00795664">
                            <w: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9.4pt;margin-top:19.35pt;width:27.6pt;height:29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" stroked="f">
                <v:textbox>
                  <w:txbxContent>
                    <w:p w:rsidR="00795664" w:rsidRDefault="00795664">
                      <w: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 w:rsidR="00BF2B84">
        <w:rPr>
          <w:noProof/>
        </w:rPr>
        <w:drawing>
          <wp:inline distT="0" distB="0" distL="0" distR="0" wp14:anchorId="0EC50DA4" wp14:editId="38A8FAA9">
            <wp:extent cx="5939942" cy="2289657"/>
            <wp:effectExtent l="0" t="0" r="381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187B75B" w14:textId="77777777" w:rsidR="00BE4D9E" w:rsidRDefault="00795664">
      <w:r w:rsidRPr="00795664">
        <w:rPr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A4F412" wp14:editId="643425BD">
                <wp:simplePos x="0" y="0"/>
                <wp:positionH relativeFrom="column">
                  <wp:posOffset>129540</wp:posOffset>
                </wp:positionH>
                <wp:positionV relativeFrom="paragraph">
                  <wp:posOffset>94920</wp:posOffset>
                </wp:positionV>
                <wp:extent cx="350520" cy="380365"/>
                <wp:effectExtent l="0" t="0" r="0" b="63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380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532088" w14:textId="77777777" w:rsidR="00795664" w:rsidRDefault="00795664" w:rsidP="00795664">
                            <w:r>
                              <w:t>B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_x0000_s1027" type="#_x0000_t202" style="position:absolute;margin-left:10.2pt;margin-top:7.45pt;width:27.6pt;height:29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" stroked="f">
                <v:textbox>
                  <w:txbxContent>
                    <w:p w:rsidR="00795664" w:rsidRDefault="00795664" w:rsidP="00795664">
                      <w:r>
                        <w:t>B</w:t>
                      </w:r>
                      <w: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BF2B84">
        <w:rPr>
          <w:noProof/>
        </w:rPr>
        <w:drawing>
          <wp:inline distT="0" distB="0" distL="0" distR="0" wp14:anchorId="3F989D46" wp14:editId="1876C394">
            <wp:extent cx="5943600" cy="22860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E91FBCC" w14:textId="77777777" w:rsidR="00BF2B84" w:rsidRDefault="00795664">
      <w:r w:rsidRPr="00795664">
        <w:rPr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89C78B4" wp14:editId="15CF5E7F">
                <wp:simplePos x="0" y="0"/>
                <wp:positionH relativeFrom="column">
                  <wp:posOffset>-7950</wp:posOffset>
                </wp:positionH>
                <wp:positionV relativeFrom="paragraph">
                  <wp:posOffset>123190</wp:posOffset>
                </wp:positionV>
                <wp:extent cx="350520" cy="380365"/>
                <wp:effectExtent l="0" t="0" r="0" b="63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380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225951" w14:textId="77777777" w:rsidR="00795664" w:rsidRDefault="00795664" w:rsidP="00795664">
                            <w:r>
                              <w:t>C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_x0000_s1028" type="#_x0000_t202" style="position:absolute;margin-left:-.65pt;margin-top:9.7pt;width:27.6pt;height:29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" stroked="f">
                <v:textbox>
                  <w:txbxContent>
                    <w:p w:rsidR="00795664" w:rsidRDefault="00795664" w:rsidP="00795664">
                      <w:r>
                        <w:t>C</w:t>
                      </w:r>
                      <w: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BF2B84">
        <w:rPr>
          <w:noProof/>
        </w:rPr>
        <w:drawing>
          <wp:inline distT="0" distB="0" distL="0" distR="0" wp14:anchorId="4F68DE17" wp14:editId="0515EBEC">
            <wp:extent cx="5943600" cy="22860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5DE4C56" w14:textId="77777777" w:rsidR="00413C6E" w:rsidRDefault="00413C6E"/>
    <w:p w14:paraId="4E0FC67F" w14:textId="77777777" w:rsidR="00413C6E" w:rsidRDefault="00413C6E"/>
    <w:p w14:paraId="3D053D8C" w14:textId="137AC482" w:rsidR="00413C6E" w:rsidRPr="00EA5206" w:rsidRDefault="00CB2EF9" w:rsidP="00413C6E">
      <w:pPr>
        <w:spacing w:line="36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</w:rPr>
        <w:lastRenderedPageBreak/>
        <w:t>S2</w:t>
      </w:r>
      <w:r w:rsidR="00AD3E6E">
        <w:rPr>
          <w:rFonts w:ascii="Arial" w:eastAsia="Times New Roman" w:hAnsi="Arial" w:cs="Arial"/>
          <w:b/>
        </w:rPr>
        <w:t xml:space="preserve"> Fig</w:t>
      </w:r>
      <w:r w:rsidR="00413C6E" w:rsidRPr="00797DF3">
        <w:rPr>
          <w:rFonts w:ascii="Arial" w:eastAsia="Times New Roman" w:hAnsi="Arial" w:cs="Arial"/>
          <w:b/>
        </w:rPr>
        <w:t xml:space="preserve">. </w:t>
      </w:r>
      <w:r w:rsidR="00413C6E" w:rsidRPr="003B059B">
        <w:rPr>
          <w:rFonts w:ascii="Arial" w:eastAsia="Times New Roman" w:hAnsi="Arial" w:cs="Arial"/>
        </w:rPr>
        <w:t>Evaluation of inhibitory</w:t>
      </w:r>
      <w:r w:rsidR="00413C6E">
        <w:rPr>
          <w:rFonts w:ascii="Arial" w:eastAsia="Times New Roman" w:hAnsi="Arial" w:cs="Arial"/>
          <w:b/>
        </w:rPr>
        <w:t xml:space="preserve"> </w:t>
      </w:r>
      <w:r w:rsidR="00413C6E" w:rsidRPr="003B059B">
        <w:rPr>
          <w:rFonts w:ascii="Arial" w:eastAsia="Times New Roman" w:hAnsi="Arial" w:cs="Arial"/>
        </w:rPr>
        <w:t xml:space="preserve">potential </w:t>
      </w:r>
      <w:r w:rsidR="00413C6E">
        <w:rPr>
          <w:rFonts w:ascii="Arial" w:eastAsia="Times New Roman" w:hAnsi="Arial" w:cs="Arial"/>
        </w:rPr>
        <w:t xml:space="preserve">of GTPase </w:t>
      </w:r>
      <w:r w:rsidR="00413C6E" w:rsidRPr="0010164D">
        <w:rPr>
          <w:rFonts w:ascii="Arial" w:eastAsia="Times New Roman" w:hAnsi="Arial" w:cs="Arial"/>
        </w:rPr>
        <w:t>EngA inhibitor</w:t>
      </w:r>
      <w:r w:rsidR="00413C6E">
        <w:rPr>
          <w:rFonts w:ascii="Arial" w:eastAsia="Times New Roman" w:hAnsi="Arial" w:cs="Arial"/>
        </w:rPr>
        <w:t>, Garcinol</w:t>
      </w:r>
      <w:r w:rsidR="00AD3E6E">
        <w:rPr>
          <w:rFonts w:ascii="Arial" w:eastAsia="Times New Roman" w:hAnsi="Arial" w:cs="Arial"/>
        </w:rPr>
        <w:t xml:space="preserve"> </w:t>
      </w:r>
      <w:r w:rsidR="00AD3E6E" w:rsidRPr="00AD3E6E">
        <w:rPr>
          <w:rFonts w:ascii="Arial" w:eastAsia="Times New Roman" w:hAnsi="Arial" w:cs="Arial"/>
          <w:b/>
        </w:rPr>
        <w:t>(A)</w:t>
      </w:r>
      <w:r w:rsidR="00413C6E">
        <w:rPr>
          <w:rFonts w:ascii="Arial" w:eastAsia="Times New Roman" w:hAnsi="Arial" w:cs="Arial"/>
        </w:rPr>
        <w:t>,</w:t>
      </w:r>
      <w:r w:rsidR="00413C6E" w:rsidRPr="0010164D">
        <w:rPr>
          <w:rFonts w:ascii="Arial" w:eastAsia="Times New Roman" w:hAnsi="Arial" w:cs="Arial"/>
        </w:rPr>
        <w:t xml:space="preserve"> and potential lead compounds</w:t>
      </w:r>
      <w:r w:rsidR="00413C6E">
        <w:rPr>
          <w:rFonts w:ascii="Arial" w:eastAsia="Times New Roman" w:hAnsi="Arial" w:cs="Arial"/>
        </w:rPr>
        <w:t xml:space="preserve"> identified in a pilot </w:t>
      </w:r>
      <w:r w:rsidR="00413C6E" w:rsidRPr="00580041">
        <w:rPr>
          <w:rFonts w:ascii="Arial" w:hAnsi="Arial" w:cs="Arial"/>
        </w:rPr>
        <w:t>Obg</w:t>
      </w:r>
      <w:r w:rsidR="00413C6E" w:rsidRPr="00580041">
        <w:rPr>
          <w:rFonts w:ascii="Arial" w:hAnsi="Arial" w:cs="Arial"/>
          <w:vertAlign w:val="subscript"/>
        </w:rPr>
        <w:t>GC</w:t>
      </w:r>
      <w:r w:rsidR="00413C6E">
        <w:rPr>
          <w:rFonts w:ascii="Arial" w:hAnsi="Arial" w:cs="Arial"/>
          <w:vertAlign w:val="subscript"/>
        </w:rPr>
        <w:t xml:space="preserve"> </w:t>
      </w:r>
      <w:r w:rsidR="00413C6E">
        <w:rPr>
          <w:rFonts w:ascii="Arial" w:hAnsi="Arial" w:cs="Arial"/>
        </w:rPr>
        <w:t>screen</w:t>
      </w:r>
      <w:r w:rsidR="000D67D8">
        <w:rPr>
          <w:rFonts w:ascii="Arial" w:eastAsia="Times New Roman" w:hAnsi="Arial" w:cs="Arial"/>
        </w:rPr>
        <w:t>, A and</w:t>
      </w:r>
      <w:r w:rsidR="00413C6E" w:rsidRPr="0010164D">
        <w:rPr>
          <w:rFonts w:ascii="Arial" w:eastAsia="Times New Roman" w:hAnsi="Arial" w:cs="Arial"/>
        </w:rPr>
        <w:t xml:space="preserve"> B</w:t>
      </w:r>
      <w:r w:rsidR="00413C6E">
        <w:rPr>
          <w:rFonts w:ascii="Arial" w:eastAsia="Times New Roman" w:hAnsi="Arial" w:cs="Arial"/>
        </w:rPr>
        <w:t xml:space="preserve">, </w:t>
      </w:r>
      <w:r w:rsidR="00AD3E6E" w:rsidRPr="00AD3E6E">
        <w:rPr>
          <w:rFonts w:ascii="Arial" w:eastAsia="Times New Roman" w:hAnsi="Arial" w:cs="Arial"/>
          <w:b/>
        </w:rPr>
        <w:t xml:space="preserve">(B,C) </w:t>
      </w:r>
      <w:r w:rsidR="00413C6E">
        <w:rPr>
          <w:rFonts w:ascii="Arial" w:eastAsia="Times New Roman" w:hAnsi="Arial" w:cs="Arial"/>
        </w:rPr>
        <w:t>using t</w:t>
      </w:r>
      <w:r w:rsidR="00413C6E" w:rsidRPr="003B059B">
        <w:rPr>
          <w:rFonts w:ascii="Arial" w:eastAsia="Times New Roman" w:hAnsi="Arial" w:cs="Arial"/>
        </w:rPr>
        <w:t>he</w:t>
      </w:r>
      <w:r w:rsidR="00413C6E">
        <w:rPr>
          <w:rFonts w:ascii="Arial" w:eastAsia="Times New Roman" w:hAnsi="Arial" w:cs="Arial"/>
          <w:b/>
        </w:rPr>
        <w:t xml:space="preserve"> </w:t>
      </w:r>
      <w:r w:rsidR="00413C6E" w:rsidRPr="0010164D">
        <w:rPr>
          <w:rFonts w:ascii="Arial" w:eastAsia="Times New Roman" w:hAnsi="Arial" w:cs="Arial"/>
        </w:rPr>
        <w:t>Biomol® Green assay</w:t>
      </w:r>
      <w:r w:rsidR="00413C6E">
        <w:rPr>
          <w:rFonts w:ascii="Arial" w:eastAsia="Times New Roman" w:hAnsi="Arial" w:cs="Arial"/>
        </w:rPr>
        <w:t xml:space="preserve">. </w:t>
      </w:r>
      <w:r w:rsidR="00413C6E" w:rsidRPr="00797DF3">
        <w:rPr>
          <w:rFonts w:ascii="Arial" w:hAnsi="Arial" w:cs="Arial"/>
        </w:rPr>
        <w:t>Obg</w:t>
      </w:r>
      <w:r w:rsidR="00413C6E" w:rsidRPr="00797DF3">
        <w:rPr>
          <w:rFonts w:ascii="Arial" w:hAnsi="Arial" w:cs="Arial"/>
          <w:vertAlign w:val="subscript"/>
        </w:rPr>
        <w:t>GC</w:t>
      </w:r>
      <w:r w:rsidR="00413C6E" w:rsidRPr="007501C2">
        <w:rPr>
          <w:rFonts w:ascii="Arial" w:hAnsi="Arial" w:cs="Arial"/>
        </w:rPr>
        <w:t xml:space="preserve"> (5 µM)</w:t>
      </w:r>
      <w:r w:rsidR="00413C6E">
        <w:rPr>
          <w:rFonts w:ascii="Arial" w:hAnsi="Arial" w:cs="Arial"/>
        </w:rPr>
        <w:t xml:space="preserve"> was pre-incubated with tested compounds (40 and 100 </w:t>
      </w:r>
      <w:r w:rsidR="00413C6E" w:rsidRPr="007501C2">
        <w:rPr>
          <w:rFonts w:ascii="Arial" w:hAnsi="Arial" w:cs="Arial"/>
        </w:rPr>
        <w:t>µM</w:t>
      </w:r>
      <w:r w:rsidR="00413C6E">
        <w:rPr>
          <w:rFonts w:ascii="Arial" w:hAnsi="Arial" w:cs="Arial"/>
        </w:rPr>
        <w:t xml:space="preserve">) followed by the addition of GTP (250 µM), incubation 18 h at 37 ºC and free phosphate measurement. </w:t>
      </w:r>
    </w:p>
    <w:p w14:paraId="5CA065C4" w14:textId="77777777" w:rsidR="00413C6E" w:rsidRDefault="00413C6E"/>
    <w:sectPr w:rsidR="00413C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A8A5BA" w14:textId="77777777" w:rsidR="00AD6637" w:rsidRDefault="00AD6637" w:rsidP="00413C6E">
      <w:pPr>
        <w:spacing w:after="0" w:line="240" w:lineRule="auto"/>
      </w:pPr>
      <w:r>
        <w:separator/>
      </w:r>
    </w:p>
  </w:endnote>
  <w:endnote w:type="continuationSeparator" w:id="0">
    <w:p w14:paraId="1B353836" w14:textId="77777777" w:rsidR="00AD6637" w:rsidRDefault="00AD6637" w:rsidP="00413C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F7F6B2" w14:textId="77777777" w:rsidR="00AD6637" w:rsidRDefault="00AD6637" w:rsidP="00413C6E">
      <w:pPr>
        <w:spacing w:after="0" w:line="240" w:lineRule="auto"/>
      </w:pPr>
      <w:r>
        <w:separator/>
      </w:r>
    </w:p>
  </w:footnote>
  <w:footnote w:type="continuationSeparator" w:id="0">
    <w:p w14:paraId="2B3C04C5" w14:textId="77777777" w:rsidR="00AD6637" w:rsidRDefault="00AD6637" w:rsidP="00413C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B84"/>
    <w:rsid w:val="000D67D8"/>
    <w:rsid w:val="001A793F"/>
    <w:rsid w:val="00413C6E"/>
    <w:rsid w:val="00795664"/>
    <w:rsid w:val="009D627D"/>
    <w:rsid w:val="00A81832"/>
    <w:rsid w:val="00AD3E6E"/>
    <w:rsid w:val="00AD6637"/>
    <w:rsid w:val="00BE4D9E"/>
    <w:rsid w:val="00BF2B84"/>
    <w:rsid w:val="00C97A89"/>
    <w:rsid w:val="00CB2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C0EF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2B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B8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13C6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C6E"/>
  </w:style>
  <w:style w:type="paragraph" w:styleId="Footer">
    <w:name w:val="footer"/>
    <w:basedOn w:val="Normal"/>
    <w:link w:val="FooterChar"/>
    <w:uiPriority w:val="99"/>
    <w:unhideWhenUsed/>
    <w:rsid w:val="00413C6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C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2B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B8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13C6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C6E"/>
  </w:style>
  <w:style w:type="paragraph" w:styleId="Footer">
    <w:name w:val="footer"/>
    <w:basedOn w:val="Normal"/>
    <w:link w:val="FooterChar"/>
    <w:uiPriority w:val="99"/>
    <w:unhideWhenUsed/>
    <w:rsid w:val="00413C6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C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onventj\Google%20Drive\Obg%20HTS\Cherry%20Picking\Test%20with%20A%20B%20C%20D%20E%20and%20Gar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onventj\Google%20Drive\Obg%20HTS\Cherry%20Picking\Test%20with%20A%20B%20C%20D%20E%20and%20Gar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onventj\Google%20Drive\Obg%20HTS\Cherry%20Picking\Test%20with%20A%20B%20C%20D%20E%20and%20Ga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US" sz="1400"/>
              <a:t>Garcinol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3657856721398201"/>
          <c:y val="0.20662510936132999"/>
          <c:w val="0.83498417744406195"/>
          <c:h val="0.58639326334208197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00B0F0"/>
            </a:solidFill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</c:spPr>
          </c:dPt>
          <c:dPt>
            <c:idx val="7"/>
            <c:invertIfNegative val="0"/>
            <c:bubble3D val="0"/>
            <c:spPr>
              <a:solidFill>
                <a:srgbClr val="0070C0"/>
              </a:solidFill>
            </c:spPr>
          </c:dPt>
          <c:dPt>
            <c:idx val="8"/>
            <c:invertIfNegative val="0"/>
            <c:bubble3D val="0"/>
            <c:spPr>
              <a:solidFill>
                <a:srgbClr val="FF0000"/>
              </a:solidFill>
            </c:spPr>
          </c:dPt>
          <c:errBars>
            <c:errBarType val="both"/>
            <c:errValType val="cust"/>
            <c:noEndCap val="0"/>
            <c:plus>
              <c:numRef>
                <c:f>Sheet2!$E$25:$E$33</c:f>
                <c:numCache>
                  <c:formatCode>General</c:formatCode>
                  <c:ptCount val="9"/>
                  <c:pt idx="0">
                    <c:v>1.2818337033709299</c:v>
                  </c:pt>
                  <c:pt idx="7">
                    <c:v>10.0494987060263</c:v>
                  </c:pt>
                  <c:pt idx="8">
                    <c:v>1.540420599347992</c:v>
                  </c:pt>
                </c:numCache>
              </c:numRef>
            </c:plus>
            <c:minus>
              <c:numRef>
                <c:f>Sheet2!$E$25:$E$33</c:f>
                <c:numCache>
                  <c:formatCode>General</c:formatCode>
                  <c:ptCount val="9"/>
                  <c:pt idx="0">
                    <c:v>1.2818337033709299</c:v>
                  </c:pt>
                  <c:pt idx="7">
                    <c:v>10.0494987060263</c:v>
                  </c:pt>
                  <c:pt idx="8">
                    <c:v>1.540420599347992</c:v>
                  </c:pt>
                </c:numCache>
              </c:numRef>
            </c:minus>
          </c:errBars>
          <c:cat>
            <c:strRef>
              <c:f>Sheet3!$R$22:$R$30</c:f>
              <c:strCache>
                <c:ptCount val="9"/>
                <c:pt idx="0">
                  <c:v>Buffer</c:v>
                </c:pt>
                <c:pt idx="1">
                  <c:v>40 µM</c:v>
                </c:pt>
                <c:pt idx="2">
                  <c:v>100 µM</c:v>
                </c:pt>
                <c:pt idx="3">
                  <c:v>40 µM + Pi</c:v>
                </c:pt>
                <c:pt idx="4">
                  <c:v>100 µM + Pi</c:v>
                </c:pt>
                <c:pt idx="5">
                  <c:v>40 µM + Obg</c:v>
                </c:pt>
                <c:pt idx="6">
                  <c:v>100 µM + Obg</c:v>
                </c:pt>
                <c:pt idx="7">
                  <c:v>Neg Control</c:v>
                </c:pt>
                <c:pt idx="8">
                  <c:v>Pos Control</c:v>
                </c:pt>
              </c:strCache>
            </c:strRef>
          </c:cat>
          <c:val>
            <c:numRef>
              <c:f>Sheet3!$S$22:$S$30</c:f>
              <c:numCache>
                <c:formatCode>0.00</c:formatCode>
                <c:ptCount val="9"/>
                <c:pt idx="0">
                  <c:v>6.2777777777777786</c:v>
                </c:pt>
                <c:pt idx="1">
                  <c:v>12.5</c:v>
                </c:pt>
                <c:pt idx="2">
                  <c:v>18.166666666666671</c:v>
                </c:pt>
                <c:pt idx="3">
                  <c:v>29.5</c:v>
                </c:pt>
                <c:pt idx="4">
                  <c:v>33.833333333333329</c:v>
                </c:pt>
                <c:pt idx="5" formatCode="General">
                  <c:v>59.5</c:v>
                </c:pt>
                <c:pt idx="6" formatCode="General">
                  <c:v>54.83</c:v>
                </c:pt>
                <c:pt idx="7" formatCode="General">
                  <c:v>74.08</c:v>
                </c:pt>
                <c:pt idx="8" formatCode="General">
                  <c:v>6.530000000000001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3"/>
        <c:axId val="35962880"/>
        <c:axId val="35964416"/>
      </c:barChart>
      <c:catAx>
        <c:axId val="35962880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700"/>
            </a:pPr>
            <a:endParaRPr lang="en-US"/>
          </a:p>
        </c:txPr>
        <c:crossAx val="35964416"/>
        <c:crosses val="autoZero"/>
        <c:auto val="1"/>
        <c:lblAlgn val="ctr"/>
        <c:lblOffset val="100"/>
        <c:noMultiLvlLbl val="0"/>
      </c:catAx>
      <c:valAx>
        <c:axId val="35964416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hosphate</a:t>
                </a:r>
                <a:r>
                  <a:rPr lang="en-US" baseline="0"/>
                  <a:t> (µM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23228589032656E-2"/>
              <c:y val="0.346622193059201"/>
            </c:manualLayout>
          </c:layout>
          <c:overlay val="0"/>
        </c:title>
        <c:numFmt formatCode="0.0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</c:spPr>
        <c:txPr>
          <a:bodyPr/>
          <a:lstStyle/>
          <a:p>
            <a:pPr>
              <a:defRPr sz="800"/>
            </a:pPr>
            <a:endParaRPr lang="en-US"/>
          </a:p>
        </c:txPr>
        <c:crossAx val="3596288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US" sz="1400"/>
              <a:t>Compound A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3273174494593001"/>
          <c:y val="0.17218759113444199"/>
          <c:w val="0.83700973605954698"/>
          <c:h val="0.6108120518309699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92D050"/>
            </a:solidFill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</c:spPr>
          </c:dPt>
          <c:dPt>
            <c:idx val="7"/>
            <c:invertIfNegative val="0"/>
            <c:bubble3D val="0"/>
            <c:spPr>
              <a:solidFill>
                <a:srgbClr val="0070C0"/>
              </a:solidFill>
            </c:spPr>
          </c:dPt>
          <c:dPt>
            <c:idx val="8"/>
            <c:invertIfNegative val="0"/>
            <c:bubble3D val="0"/>
            <c:spPr>
              <a:solidFill>
                <a:srgbClr val="FF0000"/>
              </a:solidFill>
            </c:spPr>
          </c:dPt>
          <c:errBars>
            <c:errBarType val="both"/>
            <c:errValType val="cust"/>
            <c:noEndCap val="0"/>
            <c:plus>
              <c:numRef>
                <c:f>Sheet2!$E$25:$E$33</c:f>
                <c:numCache>
                  <c:formatCode>General</c:formatCode>
                  <c:ptCount val="9"/>
                  <c:pt idx="0">
                    <c:v>1.2818337033709299</c:v>
                  </c:pt>
                  <c:pt idx="7">
                    <c:v>10.0494987060263</c:v>
                  </c:pt>
                  <c:pt idx="8">
                    <c:v>1.540420599347992</c:v>
                  </c:pt>
                </c:numCache>
              </c:numRef>
            </c:plus>
            <c:minus>
              <c:numRef>
                <c:f>Sheet2!$E$25:$E$33</c:f>
                <c:numCache>
                  <c:formatCode>General</c:formatCode>
                  <c:ptCount val="9"/>
                  <c:pt idx="0">
                    <c:v>1.2818337033709299</c:v>
                  </c:pt>
                  <c:pt idx="7">
                    <c:v>10.0494987060263</c:v>
                  </c:pt>
                  <c:pt idx="8">
                    <c:v>1.540420599347992</c:v>
                  </c:pt>
                </c:numCache>
              </c:numRef>
            </c:minus>
          </c:errBars>
          <c:cat>
            <c:strRef>
              <c:f>Sheet3!$C$6:$C$14</c:f>
              <c:strCache>
                <c:ptCount val="9"/>
                <c:pt idx="0">
                  <c:v>Buffer</c:v>
                </c:pt>
                <c:pt idx="1">
                  <c:v>40 µM</c:v>
                </c:pt>
                <c:pt idx="2">
                  <c:v>100 µM</c:v>
                </c:pt>
                <c:pt idx="3">
                  <c:v>40 µM + Pi</c:v>
                </c:pt>
                <c:pt idx="4">
                  <c:v>100 µM + Pi</c:v>
                </c:pt>
                <c:pt idx="5">
                  <c:v>40 µM + Obg</c:v>
                </c:pt>
                <c:pt idx="6">
                  <c:v>100 µM + Obg</c:v>
                </c:pt>
                <c:pt idx="7">
                  <c:v>Neg Control</c:v>
                </c:pt>
                <c:pt idx="8">
                  <c:v>Pos Control</c:v>
                </c:pt>
              </c:strCache>
            </c:strRef>
          </c:cat>
          <c:val>
            <c:numRef>
              <c:f>Sheet3!$D$6:$D$14</c:f>
              <c:numCache>
                <c:formatCode>0.00</c:formatCode>
                <c:ptCount val="9"/>
                <c:pt idx="0">
                  <c:v>6.2777777777777786</c:v>
                </c:pt>
                <c:pt idx="1">
                  <c:v>6.166666666666667</c:v>
                </c:pt>
                <c:pt idx="2">
                  <c:v>6.5000000000000009</c:v>
                </c:pt>
                <c:pt idx="3">
                  <c:v>23.5</c:v>
                </c:pt>
                <c:pt idx="4">
                  <c:v>25.8333333333333</c:v>
                </c:pt>
                <c:pt idx="5" formatCode="General">
                  <c:v>62.83</c:v>
                </c:pt>
                <c:pt idx="6" formatCode="General">
                  <c:v>68.83</c:v>
                </c:pt>
                <c:pt idx="7" formatCode="General">
                  <c:v>74.08</c:v>
                </c:pt>
                <c:pt idx="8" formatCode="General">
                  <c:v>6.530000000000001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3"/>
        <c:axId val="36117504"/>
        <c:axId val="36135680"/>
      </c:barChart>
      <c:catAx>
        <c:axId val="36117504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700"/>
            </a:pPr>
            <a:endParaRPr lang="en-US"/>
          </a:p>
        </c:txPr>
        <c:crossAx val="36135680"/>
        <c:crosses val="autoZero"/>
        <c:auto val="1"/>
        <c:lblAlgn val="ctr"/>
        <c:lblOffset val="100"/>
        <c:noMultiLvlLbl val="0"/>
      </c:catAx>
      <c:valAx>
        <c:axId val="36135680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hosphate</a:t>
                </a:r>
                <a:r>
                  <a:rPr lang="en-US" baseline="0"/>
                  <a:t> (µM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76422625401591E-2"/>
              <c:y val="0.34669520678847199"/>
            </c:manualLayout>
          </c:layout>
          <c:overlay val="0"/>
        </c:title>
        <c:numFmt formatCode="0.00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800"/>
            </a:pPr>
            <a:endParaRPr lang="en-US"/>
          </a:p>
        </c:txPr>
        <c:crossAx val="3611750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US" sz="1400"/>
              <a:t>Compound B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3193822484806"/>
          <c:y val="0.20083472454090201"/>
          <c:w val="0.8445575072346726"/>
          <c:h val="0.6851511048598060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00B050"/>
            </a:solidFill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</c:spPr>
          </c:dPt>
          <c:dPt>
            <c:idx val="7"/>
            <c:invertIfNegative val="0"/>
            <c:bubble3D val="0"/>
            <c:spPr>
              <a:solidFill>
                <a:srgbClr val="0070C0"/>
              </a:solidFill>
            </c:spPr>
          </c:dPt>
          <c:dPt>
            <c:idx val="8"/>
            <c:invertIfNegative val="0"/>
            <c:bubble3D val="0"/>
            <c:spPr>
              <a:solidFill>
                <a:srgbClr val="FF0000"/>
              </a:solidFill>
            </c:spPr>
          </c:dPt>
          <c:errBars>
            <c:errBarType val="both"/>
            <c:errValType val="cust"/>
            <c:noEndCap val="0"/>
            <c:plus>
              <c:numRef>
                <c:f>Sheet2!$E$25:$E$33</c:f>
                <c:numCache>
                  <c:formatCode>General</c:formatCode>
                  <c:ptCount val="9"/>
                  <c:pt idx="0">
                    <c:v>1.2818337033709299</c:v>
                  </c:pt>
                  <c:pt idx="7">
                    <c:v>10.0494987060263</c:v>
                  </c:pt>
                  <c:pt idx="8">
                    <c:v>1.540420599347992</c:v>
                  </c:pt>
                </c:numCache>
              </c:numRef>
            </c:plus>
            <c:minus>
              <c:numRef>
                <c:f>Sheet2!$E$25:$E$33</c:f>
                <c:numCache>
                  <c:formatCode>General</c:formatCode>
                  <c:ptCount val="9"/>
                  <c:pt idx="0">
                    <c:v>1.2818337033709299</c:v>
                  </c:pt>
                  <c:pt idx="7">
                    <c:v>10.0494987060263</c:v>
                  </c:pt>
                  <c:pt idx="8">
                    <c:v>1.540420599347992</c:v>
                  </c:pt>
                </c:numCache>
              </c:numRef>
            </c:minus>
          </c:errBars>
          <c:cat>
            <c:strRef>
              <c:f>Sheet3!$R$6:$R$14</c:f>
              <c:strCache>
                <c:ptCount val="9"/>
                <c:pt idx="0">
                  <c:v>Buffer</c:v>
                </c:pt>
                <c:pt idx="1">
                  <c:v>40 µM</c:v>
                </c:pt>
                <c:pt idx="2">
                  <c:v>100 µM</c:v>
                </c:pt>
                <c:pt idx="3">
                  <c:v>40 µM + Pi</c:v>
                </c:pt>
                <c:pt idx="4">
                  <c:v>100 µM + Pi</c:v>
                </c:pt>
                <c:pt idx="5">
                  <c:v>40 µM + Obg</c:v>
                </c:pt>
                <c:pt idx="6">
                  <c:v>100 µM + Obg</c:v>
                </c:pt>
                <c:pt idx="7">
                  <c:v>Neg Control</c:v>
                </c:pt>
                <c:pt idx="8">
                  <c:v>Pos Control</c:v>
                </c:pt>
              </c:strCache>
            </c:strRef>
          </c:cat>
          <c:val>
            <c:numRef>
              <c:f>Sheet3!$S$6:$S$14</c:f>
              <c:numCache>
                <c:formatCode>0.00</c:formatCode>
                <c:ptCount val="9"/>
                <c:pt idx="0">
                  <c:v>6.2777777777777786</c:v>
                </c:pt>
                <c:pt idx="1">
                  <c:v>6.166666666666667</c:v>
                </c:pt>
                <c:pt idx="2" formatCode="General">
                  <c:v>6.5000000000000009</c:v>
                </c:pt>
                <c:pt idx="3">
                  <c:v>25.5</c:v>
                </c:pt>
                <c:pt idx="4" formatCode="General">
                  <c:v>26.5</c:v>
                </c:pt>
                <c:pt idx="5" formatCode="General">
                  <c:v>66.169999999999973</c:v>
                </c:pt>
                <c:pt idx="6" formatCode="General">
                  <c:v>61.833300000000001</c:v>
                </c:pt>
                <c:pt idx="7" formatCode="General">
                  <c:v>74.08</c:v>
                </c:pt>
                <c:pt idx="8" formatCode="General">
                  <c:v>6.530000000000001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3"/>
        <c:axId val="36174464"/>
        <c:axId val="36307328"/>
      </c:barChart>
      <c:catAx>
        <c:axId val="36174464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700"/>
            </a:pPr>
            <a:endParaRPr lang="en-US"/>
          </a:p>
        </c:txPr>
        <c:crossAx val="36307328"/>
        <c:crosses val="autoZero"/>
        <c:auto val="1"/>
        <c:lblAlgn val="ctr"/>
        <c:lblOffset val="100"/>
        <c:noMultiLvlLbl val="0"/>
      </c:catAx>
      <c:valAx>
        <c:axId val="36307328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hosphate</a:t>
                </a:r>
                <a:r>
                  <a:rPr lang="en-US" baseline="0"/>
                  <a:t> (µM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23228589032656E-2"/>
              <c:y val="0.346622193059201"/>
            </c:manualLayout>
          </c:layout>
          <c:overlay val="0"/>
        </c:title>
        <c:numFmt formatCode="0.00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800"/>
            </a:pPr>
            <a:endParaRPr lang="en-US"/>
          </a:p>
        </c:txPr>
        <c:crossAx val="36174464"/>
        <c:crosses val="autoZero"/>
        <c:crossBetween val="between"/>
      </c:valAx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port</dc:creator>
  <cp:lastModifiedBy>Support</cp:lastModifiedBy>
  <cp:revision>3</cp:revision>
  <cp:lastPrinted>2015-10-01T05:21:00Z</cp:lastPrinted>
  <dcterms:created xsi:type="dcterms:W3CDTF">2016-01-20T04:03:00Z</dcterms:created>
  <dcterms:modified xsi:type="dcterms:W3CDTF">2016-01-20T04:03:00Z</dcterms:modified>
</cp:coreProperties>
</file>